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460"/>
      </w:tblGrid>
      <w:tr>
        <w:trPr>
          <w:trHeight w:val="200" w:hRule="atLeast"/>
        </w:trPr>
        <w:tc>
          <w:tcPr>
            <w:tcW w:w="10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Table S7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, LNA and RNA oligonucleotide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ligonucleotide Name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e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PCR primer i1</w:t>
            </w:r>
          </w:p>
        </w:tc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AGCAGAAGACGGCATACGAACATCGATTGATGGTGCCTACAG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PCR primer i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TGATCATTGATGGTGCCTACA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PCR primer i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AGCAGAAGACGGCATACGACATCTGATTGATGGTGCCTACAG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PCR primer i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AGCAGAAGACGGCATACGAAACGTAATTGATGGTGCCTACAG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PCR primer i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AGCAGAAGACGGCATACGATGGTAAATTGATGGTGCCTACAG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PCR primer i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TACAGTATTGATGGTGCCTACA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PCR primer i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CGTGATATTGATGGTGCCTACA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PCR primer i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ACAAGTATTGATGGTGCCTACA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PCR primer i1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CTAGCAATTGATGGTGCCTACA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PCR primer i1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TACAAGATTGATGGTGCCTACA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PCR primer P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ATACGGCGACCACCGACAGGTTCAGAGTTCTACAGTCC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aptor 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TCTTTCCCTACACGACGCTCTTCCGATC*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aptor 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5Phos/G*ATCGGAAGAGCGGTTCAGCAGGAATGCCGA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AAGCTCAGGAGGGATAGCGCCTCGAAATCAAACTAGGCGCTATCCATCCTGAGTT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AAACTCAGGATGGATAGCGCCTAGTTTGATTTCGAGGCGCTATCCCTCCTGAGCT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173-2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TTCGCTTGCAGAGAGAAATCATCGAAATCAAACTATGATTTCTCTGTGTAAGCG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173-2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TTCGCTTACACAGAGAAATCATAGTTTGATTTCGATGATTTCTCTCTGCAAGCG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472-2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TTTTTCCTACTCCGCCCATACTCGAAATCAAACTAGTATGGGCGGCGTAGGAAA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472-2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TTTTTCCTACGCCGCCCATACTAGTTTGATTTCGAGTATGGGCGGAGTAGGAAA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828-2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TCTTGCTTAAATGAGTATTCCTCGAAATCAAACTAGGAATACTCAGTTAAGCAA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828-2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TCTTGCTTAACTGAGTATTCCTAGTTTGATTTCGAGGAATACTCATTTAAGCAA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AtCh42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TTAAGTGTCACGGAAATCCCTTCGAAATCAAACTAAGGGATTTCCTTGACACTT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AtCh42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TTAAGTGTCAAGGAAATCCCTTAGTTTGATTTCGAAGGGATTTCCGTGACACTT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AtFt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TTGGTTATAAAGGAAGAGGCCTCGAAATCAAACTAGGCCTCTTCCGTTATAACC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AtFt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TTGGTTATAACGGAAGAGGCCTAGTTTGATTTCGAGGCCTCTTCCTTTATAACC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AtTrich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TCCCATTCGATACTGCTCGCCTCGAAATCAAACTAGGCGAGCAGTCTCGAATGG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IR390a-OsL-AtTrich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TCCCATTCGAGACTGCTCGCCTAGTTTGATTTCGAGGCGAGCAGTATCGAATGG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30690-510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AAAATTACCGAGACGAGCAGCA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30690-666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CCTGTCATGTGATGGTTCTT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41825-987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GCTAAAACACTTGCAAGGAA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41825-1180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CACCAGGTGCCAACGATACAT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54680-82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CATCATCATCCTGTCGGTGT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54680-1010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GACATTAGGACACCCGGATC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61790-2634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CTTCTCCGCCATCGTGGAGTC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61790-2876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GATGGGCAACTCCCTGTCTC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62572-109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GACTGCCCGCCCTCATCTAC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62572-122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AAAGGAAGCCCGCTGAATTA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72485-602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GAAGGAGAAGGGTCTGCGTCT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1g72485-847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ACCTCCTCCCTCACCATC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2g48280-2698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GTAAAACTGAACTGGCCAGC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2g48280-2884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CACTCATCATCCTCGCCATAC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2g61500-1136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TCCCTTCTCTGCTGCCTCCT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2g61500-1335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TTGGAGCCCAGAAGTAGGTG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3g06480-1047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GTCGAGAAAGGGCTTACTTCTC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3g06480-1248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GCACGCACGCACTCTACCT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3g07850-1195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GCAGATACAATGGTGGGTGACA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3g07850-1334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TGTCCAGACCGGTGGAGATT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4g04270-158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TTATCGGGGGAACAGGGGCTA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4g04270-1750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AGACCCATGATTAGTGGCAC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4g09648-1378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GGCTTGTCTCAGCTCCCATGTT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4g09648-1579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CTCCTCCCACTCCCACTCT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4g17230-1460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TGCAAGCTGCTGGTGAAGTCGA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4g17230-158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GGACGTACGACGACACATACA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4g21000-20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GTATCCAGAAAGCCAAAGCTCA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i4g21000-490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CTGAACTGGAGGAGGAAGAC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saI-OsMIR390-F 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GAGCTCGAGATGTTTTGAGGAAGGGTATGGAACAATCCTTGAGAGACCGGTCTCACATGGTTTGTTCTTACCACACGACCAATTAAATCGAGC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saI-OsMIR390-R 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TCGATTTAATTGGTCGTGTGGTAAGAACAAACCATGTGAGACCGGTCTCTCAAGGATTGTTCCATACCCTTCCTCAAAACATCTCGAGCTCGGT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cer 3' Prime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CACTGACATGGACTGAAGGAGT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cer 5' Nested Prime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CACTGACATGGACTGAAGGAGT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cer 5' prime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CTGGAGCACGAGGACACT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ligonucleotide Name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e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cer Oligo dT Primer</w:t>
            </w:r>
          </w:p>
        </w:tc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GTCAACGATACGCTACGTAACGGCATGACAGTG(T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24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cer RNA Oligo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CUGGAGCACGAGGACACUGACAUGGACUGAAGGAGUAGA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AAGCTCAGGAGGGATAGCGCCTCGAAATCAAACTAGGCGCTATCTATCCTGAGC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AGCTCAGGATAGATAGCGCCTAGTTTGATTTCGAGGCGCTATCCCTCCTGAGCT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AAGCTCAGGAGGGATAGCGCCATGATGATCACATTCGTTATCTATTTTTTGGCGCTATCTATCCTGAGC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AGCTCAGGATAGATAGCGCCAAAAAATAGATAACGAATGTGATCATCATGGCGCTATCCCTCCTGAGCT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173-2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TCGCTTGCAGAGAGAAATCATCGAAATCAAACTATGATTTCTCTGTGTAAGCGA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173-2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TCGCTTACACAGAGAAATCATAGTTTGATTTCGATGATTTCTCTCTGCAAGCG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173-2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TCGCTTGCAGAGAGAAATCAATGATGATCACATTCGTTATCTATTTTTTTGATTTCTCTGTGTAAGCGA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173-2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TCGCTTACACAGAGAAATCAAAAAAATAGATAACGAATGTGATCATCATTGATTTCTCTCTGCAAGCG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472-2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TTTTCCTACTCCGCCCATACTCGAAATCAAACTAGTATGGGCGGCGTAGGAAAA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472-2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TTTTCCTACGCCGCCCATACTAGTTTGATTTCGAGTATGGGCGGAGTAGGAAA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472-2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TTTTCCTACTCCGCCCATACATGATGATCACATTCGTTATCTATTTTTTGTATGGGCGGCGTAGGAAAA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472-2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TTTTCCTACGCCGCCCATACAAAAAATAGATAACGAATGTGATCATCATGTATGGGCGGAGTAGGAAA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828-2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CTTGCTTAAATGAGTATTCCTCGAAATCAAACTAGGAATACTCAGTTAAGCAA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828-2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CTTGCTTAACTGAGTATTCCTAGTTTGATTTCGAGGAATACTCATTTAAGCAA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828-2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CTTGCTTAAATGAGTATTCCATGATGATCACATTCGTTATCTATTTTTTGGAATACTCAGTTAAGCAA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828-2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CTTGCTTAACTGAGTATTCCAAAAAATAGATAACGAATGTGATCATCATGGAATACTCATTTAAGCAA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BdBri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CGCAATCTTCCGCCTTGCTCATGATGATCACATTCGTTATCTATTTTTTGAGCAAGGCGTAAGATTGC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BdBri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CGCAATCTTACGCCTTGCTCAAAAAATAGATAACGAATGTGATCATCATGAGCAAGGCGGAAGATTGC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BdCad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CGATCTGAGAAGTAAGCCCAATGATGATCACATTCGTTATCTATTTTTTTGGGCTTACTGCTCAGATC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BdCad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CGATCTGAGCAGTAAGCCCAAAAAAATAGATAACGAATGTGATCATCATTGGGCTTACTTCTCAGATC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BdCao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CTGCATGGATTGTAAACCCAATGATGATCACATTCGTTATCTATTTTTTTGGGTTTACACTCCATGCA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BdCao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CTGCATGGAGTGTAAACCCAAAAAAATAGATAACGAATGTGATCATCATTGGGTTTACAATCCATGCA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BdSpl1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TAGCAACACTACAAGGGCACATGATGATCACATTCGTTATCTATTTTTTGTGCCCTTGTCGTGTTGCTA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AtL-BdSpl1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TAGCAACACGACAAGGGCACAAAAAATAGATAACGAATGTGATCATCATGTGCCCTTGTAGTGTTGCT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BdBri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CGCAATCTTCCGCCTTGCTCTCGAAATCAAACTAGAGCAAGGCGTAAGATTGC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BdBri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CGCAATCTTACGCCTTGCTCTAGTTTGATTTCGAGAGCAAGGCGGAAGATTGC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BdCad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CGATCTGAGAAGTAAGCCCATCGAAATCAAACTATGGGCTTACTGCTCAGATC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BdCad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CGATCTGAGCAGTAAGCCCATAGTTTGATTTCGATGGGCTTACTTCTCAGATCGA</w:t>
            </w:r>
          </w:p>
        </w:tc>
      </w:tr>
      <w:tr>
        <w:trPr>
          <w:trHeight w:val="18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BdCao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CTGCATGGATTGTAAACCCATCGAAATCAAACTATGGGTTTACACTCCATGCA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BdCao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CTGCATGGAGTGTAAACCCATAGTTTGATTTCGATGGGTTTACAATCCATGCA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BdSpl1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TAGCAACACTACAAGGGCACTCGAAATCAAACTAGTGCCCTTGTCGTGTTGCTA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IR390-BdSpl1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GTAGCAACACGACAAGGGCACTAGTTTGATTTCGAGTGCCCTTGTAGTGTTGCT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 Primer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ATACGGCGACCACCGAGATC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CACTCTTTCCCTACACGACGCTCTTCCGATC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-Primer-R-N70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ATTCGCCTTAGTGACTGGAGTTCAGACGT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-Primer-R-N70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ATCTAGTACGGTGACTGGAGTTCAGACGT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-Primer-R-N70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ATTTCTGCCTGTGACTGGAGTTCAGACGT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-Primer-R-N704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ATGCTCAGGAGTGACTGGAGTTCAGACGT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-Primer-R-N705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ATGGACTCCTGTGACTGGAGTTCAGACGT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-Primer-R-N70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ATTAGGCATGGTGACTGGAGTTCAGACGT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-Primer-R-N707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ATCTCTCTACGTGACTGGAGTTCAGACGT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-Primer-R-N70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ATCAGAGAGGGTGACTGGAGTTCAGACGT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-Primer-R-N709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ATGCTACGCTGTGACTGGAGTTCAGACGT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-Primer-R-N710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AGAAGACGGCATACGAGATCGAGGCTGGTGACTGGAGTTCAGACGTG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e-amiR-17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ATTTCTCTCTGCAAGCG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e-amiR-828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+GGA+ATA+CTC+ATT+TAA+GCA+A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e-amiR-BdBri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+AGC+AAG+GCG+GAA+GAT+TGC+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e-amiR-BdCad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GCTTACTTCTCAGATC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e-amiR-BdCao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+GGG+TTT+ACA+ATC+CAT+GCA+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e-amiR-AtCh4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GATTTCCGTGACACTT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e-amiR-AtFt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CTCTTCCTTTATAACC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e-amiR-BdSpl11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CCCTTGTAGTGTTGCTA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e-amiR-AtTrich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GAGCAGTATCGAATGG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e-U6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GGCCATGCTAATCTTC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ACT2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AATGGCTGAGGCTGAT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ACT2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AAACAGCCCTGGGA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CBP20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TGCGCCAACGAATTAT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CBP20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ATGGCGATTTTGTCC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CH42-CS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CACAAGTAGGGACGGT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CH42-CS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TCACGGAAATCCTTTGGGTT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CPC-CS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AATGGGAAGCTGTGAA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CPC-CS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CGATCAACTCCCACCTGTC 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ligonucleotide Name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e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ETC2-CS-F</w:t>
            </w:r>
          </w:p>
        </w:tc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TCCCAGTCTTAGGC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ETC2-CS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TCGATGCTACTCACTTCTTCAGAGT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FT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ACAACCTTTGGCAAT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FT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GACACGATGAATTCCTGCA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SAND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AAAGATTGCAGGGTAC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SAND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TCAACACGCATTCCACC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TRY-CS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AAAATCGCCCTCCAT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TRY-CS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CAAATCCCACCTATCACCGA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UBQ10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CTGCAAAGTGACTCGA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378" w:leader="none"/>
                <w:tab w:val="left" w:pos="-198" w:leader="none"/>
                <w:tab w:val="left" w:pos="-93" w:leader="none"/>
              </w:tabs>
              <w:ind w:hanging="108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tUBQ10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CAACAGCTCAACACTTTCGC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BRI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ACGACCGGAAAAAGA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BRI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GGAGAAATGCCAATCCTCG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CAD1-CS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AGGAGGTGCTCAAGTT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CAD1-CS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AGCGCCTCGTTGAGGTAGT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CAO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TGGGTGGGAGTATTCGA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CAO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GCGCACATTGAGCATCTTT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SAMDC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CGAAGCTCCCCTCGG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SAMDC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CAGTTCGAGTACGCAGCAG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-SPL11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CGTACGAGCGGACATGC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SPL11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TGTCAATGTCGTGTTCGCC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UBC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ATCCCATGGAGGCACC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UBC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CGGGTGACCAGGAGTCATA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UBI4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GTTGGAACTGCTGCTATACCT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UBI4-R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TGCACCAAACCAACACACACCAG </w:t>
            </w:r>
          </w:p>
        </w:tc>
      </w:tr>
      <w:tr>
        <w:trPr>
          <w:trHeight w:val="20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UBI10-F</w:t>
            </w:r>
          </w:p>
        </w:tc>
        <w:tc>
          <w:tcPr>
            <w:tcW w:w="8460" w:type="dxa"/>
            <w:tcBorders/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CTTGCTTCTGTCTGGGTTCA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dUBI10-R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93" w:leader="none"/>
              </w:tabs>
              <w:ind w:left="-9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GGTACACAGGCATAACACTGACG 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630" w:hanging="0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* - Phosphorothioate bond;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630" w:hanging="0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/5Phos/ - 5' phosphorylatio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6:57:00Z</dcterms:created>
  <dc:creator>Alberto Carbonell</dc:creator>
  <dc:description/>
  <cp:keywords/>
  <dc:language>en-US</dc:language>
  <cp:lastModifiedBy>Alberto Carbonell</cp:lastModifiedBy>
  <dcterms:modified xsi:type="dcterms:W3CDTF">2015-03-11T16:57:00Z</dcterms:modified>
  <cp:revision>2</cp:revision>
  <dc:subject/>
  <dc:title/>
</cp:coreProperties>
</file>